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5866" w:rsidRPr="009135CC" w:rsidRDefault="00DD0756" w:rsidP="000C32D9">
      <w:pPr>
        <w:rPr>
          <w:rFonts w:ascii="Times New Roman" w:hAnsi="Times New Roman" w:cs="Times New Roman"/>
          <w:sz w:val="24"/>
          <w:szCs w:val="24"/>
        </w:rPr>
      </w:pPr>
      <w:r w:rsidRPr="009135CC">
        <w:rPr>
          <w:rFonts w:ascii="Times New Roman" w:hAnsi="Times New Roman" w:cs="Times New Roman"/>
          <w:b/>
          <w:sz w:val="24"/>
          <w:szCs w:val="24"/>
        </w:rPr>
        <w:t>Table</w:t>
      </w:r>
      <w:r w:rsidR="00B55AFE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4E5866" w:rsidRPr="009135CC">
        <w:rPr>
          <w:rFonts w:ascii="Times New Roman" w:hAnsi="Times New Roman" w:cs="Times New Roman"/>
          <w:sz w:val="24"/>
          <w:szCs w:val="24"/>
        </w:rPr>
        <w:t xml:space="preserve">. </w:t>
      </w:r>
      <w:r w:rsidRPr="009135CC">
        <w:rPr>
          <w:rFonts w:ascii="Times New Roman" w:hAnsi="Times New Roman" w:cs="Times New Roman"/>
          <w:sz w:val="24"/>
          <w:szCs w:val="24"/>
        </w:rPr>
        <w:t xml:space="preserve">Bio-Plex Pro™ 23-plex Assay of </w:t>
      </w:r>
      <w:r w:rsidR="004E5866" w:rsidRPr="009135CC">
        <w:rPr>
          <w:rFonts w:ascii="Times New Roman" w:hAnsi="Times New Roman" w:cs="Times New Roman"/>
          <w:sz w:val="24"/>
          <w:szCs w:val="24"/>
        </w:rPr>
        <w:t>cytokine</w:t>
      </w:r>
      <w:r w:rsidR="00FA665B" w:rsidRPr="009135CC">
        <w:rPr>
          <w:rFonts w:ascii="Times New Roman" w:hAnsi="Times New Roman" w:cs="Times New Roman"/>
          <w:sz w:val="24"/>
          <w:szCs w:val="24"/>
        </w:rPr>
        <w:t xml:space="preserve"> production by Raw 264.7 cells</w:t>
      </w:r>
    </w:p>
    <w:tbl>
      <w:tblPr>
        <w:tblStyle w:val="TableGrid"/>
        <w:tblpPr w:leftFromText="180" w:rightFromText="180" w:vertAnchor="text" w:horzAnchor="margin" w:tblpY="107"/>
        <w:tblW w:w="9708" w:type="dxa"/>
        <w:tblLook w:val="04A0" w:firstRow="1" w:lastRow="0" w:firstColumn="1" w:lastColumn="0" w:noHBand="0" w:noVBand="1"/>
      </w:tblPr>
      <w:tblGrid>
        <w:gridCol w:w="1150"/>
        <w:gridCol w:w="1368"/>
        <w:gridCol w:w="1448"/>
        <w:gridCol w:w="1368"/>
        <w:gridCol w:w="1328"/>
        <w:gridCol w:w="1630"/>
        <w:gridCol w:w="1630"/>
      </w:tblGrid>
      <w:tr w:rsidR="00DD0756" w:rsidRPr="009135CC" w:rsidTr="0085228E">
        <w:trPr>
          <w:trHeight w:val="478"/>
        </w:trPr>
        <w:tc>
          <w:tcPr>
            <w:tcW w:w="1125" w:type="dxa"/>
            <w:vMerge w:val="restart"/>
          </w:tcPr>
          <w:p w:rsidR="00DD0756" w:rsidRPr="009135CC" w:rsidRDefault="00DD0756" w:rsidP="008522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9" w:type="dxa"/>
            <w:gridSpan w:val="4"/>
            <w:vAlign w:val="center"/>
          </w:tcPr>
          <w:p w:rsidR="00DD0756" w:rsidRPr="009135CC" w:rsidRDefault="00DD0756" w:rsidP="008522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b/>
                <w:sz w:val="24"/>
                <w:szCs w:val="24"/>
              </w:rPr>
              <w:t>CB MPs</w:t>
            </w:r>
            <w:r w:rsidR="00417250" w:rsidRPr="009135C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10%)</w:t>
            </w:r>
          </w:p>
        </w:tc>
        <w:tc>
          <w:tcPr>
            <w:tcW w:w="3194" w:type="dxa"/>
            <w:gridSpan w:val="2"/>
            <w:vAlign w:val="center"/>
          </w:tcPr>
          <w:p w:rsidR="00DD0756" w:rsidRPr="009135CC" w:rsidRDefault="00DD0756" w:rsidP="008522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b/>
                <w:sz w:val="24"/>
                <w:szCs w:val="24"/>
              </w:rPr>
              <w:t>CB dye</w:t>
            </w:r>
          </w:p>
        </w:tc>
      </w:tr>
      <w:tr w:rsidR="00DD0756" w:rsidRPr="009135CC" w:rsidTr="0085228E">
        <w:trPr>
          <w:trHeight w:val="478"/>
        </w:trPr>
        <w:tc>
          <w:tcPr>
            <w:tcW w:w="1125" w:type="dxa"/>
            <w:vMerge/>
            <w:vAlign w:val="center"/>
          </w:tcPr>
          <w:p w:rsidR="00DD0756" w:rsidRPr="009135CC" w:rsidRDefault="00DD0756" w:rsidP="008522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59" w:type="dxa"/>
            <w:gridSpan w:val="2"/>
            <w:vAlign w:val="center"/>
          </w:tcPr>
          <w:p w:rsidR="00DD0756" w:rsidRPr="009135CC" w:rsidRDefault="00DD0756" w:rsidP="008522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b/>
                <w:sz w:val="24"/>
                <w:szCs w:val="24"/>
              </w:rPr>
              <w:t>4 h</w:t>
            </w:r>
          </w:p>
        </w:tc>
        <w:tc>
          <w:tcPr>
            <w:tcW w:w="2629" w:type="dxa"/>
            <w:gridSpan w:val="2"/>
            <w:vAlign w:val="center"/>
          </w:tcPr>
          <w:p w:rsidR="00DD0756" w:rsidRPr="009135CC" w:rsidRDefault="00DD0756" w:rsidP="008522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b/>
                <w:sz w:val="24"/>
                <w:szCs w:val="24"/>
              </w:rPr>
              <w:t>24 h</w:t>
            </w:r>
          </w:p>
        </w:tc>
        <w:tc>
          <w:tcPr>
            <w:tcW w:w="1596" w:type="dxa"/>
            <w:vAlign w:val="center"/>
          </w:tcPr>
          <w:p w:rsidR="00DD0756" w:rsidRPr="009135CC" w:rsidRDefault="00DD0756" w:rsidP="008522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b/>
                <w:sz w:val="24"/>
                <w:szCs w:val="24"/>
              </w:rPr>
              <w:t>4 h</w:t>
            </w:r>
          </w:p>
        </w:tc>
        <w:tc>
          <w:tcPr>
            <w:tcW w:w="1597" w:type="dxa"/>
            <w:vAlign w:val="center"/>
          </w:tcPr>
          <w:p w:rsidR="00DD0756" w:rsidRPr="009135CC" w:rsidRDefault="00DD0756" w:rsidP="008522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b/>
                <w:sz w:val="24"/>
                <w:szCs w:val="24"/>
              </w:rPr>
              <w:t>24 h</w:t>
            </w:r>
          </w:p>
        </w:tc>
      </w:tr>
      <w:tr w:rsidR="00D52E48" w:rsidRPr="009135CC" w:rsidTr="0085228E">
        <w:trPr>
          <w:trHeight w:val="478"/>
        </w:trPr>
        <w:tc>
          <w:tcPr>
            <w:tcW w:w="1125" w:type="dxa"/>
            <w:vAlign w:val="center"/>
          </w:tcPr>
          <w:p w:rsidR="00AD721A" w:rsidRPr="009135CC" w:rsidRDefault="00DA6FEF" w:rsidP="008522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b/>
                <w:sz w:val="24"/>
                <w:szCs w:val="24"/>
              </w:rPr>
              <w:t>Cytokine</w:t>
            </w:r>
          </w:p>
        </w:tc>
        <w:tc>
          <w:tcPr>
            <w:tcW w:w="1340" w:type="dxa"/>
            <w:vAlign w:val="center"/>
          </w:tcPr>
          <w:p w:rsidR="00AD721A" w:rsidRPr="009135CC" w:rsidRDefault="00AD721A" w:rsidP="008522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  <w:p w:rsidR="00DA6FEF" w:rsidRPr="009135CC" w:rsidRDefault="00DA6FEF" w:rsidP="008522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b/>
                <w:sz w:val="24"/>
                <w:szCs w:val="24"/>
              </w:rPr>
              <w:t>medium</w:t>
            </w:r>
          </w:p>
        </w:tc>
        <w:tc>
          <w:tcPr>
            <w:tcW w:w="1418" w:type="dxa"/>
            <w:vAlign w:val="center"/>
          </w:tcPr>
          <w:p w:rsidR="00AD721A" w:rsidRPr="009135CC" w:rsidRDefault="00DA6FEF" w:rsidP="008522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b/>
                <w:sz w:val="24"/>
                <w:szCs w:val="24"/>
              </w:rPr>
              <w:t>MPs</w:t>
            </w:r>
          </w:p>
        </w:tc>
        <w:tc>
          <w:tcPr>
            <w:tcW w:w="1340" w:type="dxa"/>
            <w:vAlign w:val="center"/>
          </w:tcPr>
          <w:p w:rsidR="00AD721A" w:rsidRPr="009135CC" w:rsidRDefault="00AD721A" w:rsidP="008522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  <w:p w:rsidR="00DA6FEF" w:rsidRPr="009135CC" w:rsidRDefault="00DA6FEF" w:rsidP="008522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b/>
                <w:sz w:val="24"/>
                <w:szCs w:val="24"/>
              </w:rPr>
              <w:t>medium</w:t>
            </w:r>
          </w:p>
        </w:tc>
        <w:tc>
          <w:tcPr>
            <w:tcW w:w="1289" w:type="dxa"/>
            <w:vAlign w:val="center"/>
          </w:tcPr>
          <w:p w:rsidR="00AD721A" w:rsidRPr="009135CC" w:rsidRDefault="00DA6FEF" w:rsidP="008522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b/>
                <w:sz w:val="24"/>
                <w:szCs w:val="24"/>
              </w:rPr>
              <w:t>MPs</w:t>
            </w:r>
          </w:p>
        </w:tc>
        <w:tc>
          <w:tcPr>
            <w:tcW w:w="1596" w:type="dxa"/>
            <w:vAlign w:val="center"/>
          </w:tcPr>
          <w:p w:rsidR="00DA6FEF" w:rsidRPr="009135CC" w:rsidRDefault="00DA6FEF" w:rsidP="008522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b/>
                <w:sz w:val="24"/>
                <w:szCs w:val="24"/>
              </w:rPr>
              <w:t>1x</w:t>
            </w:r>
          </w:p>
          <w:p w:rsidR="00AD721A" w:rsidRPr="009135CC" w:rsidRDefault="00DA6FEF" w:rsidP="008522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</w:p>
        </w:tc>
        <w:tc>
          <w:tcPr>
            <w:tcW w:w="1597" w:type="dxa"/>
            <w:vAlign w:val="center"/>
          </w:tcPr>
          <w:p w:rsidR="00AD721A" w:rsidRPr="009135CC" w:rsidRDefault="00DA6FEF" w:rsidP="008522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b/>
                <w:sz w:val="24"/>
                <w:szCs w:val="24"/>
              </w:rPr>
              <w:t>1x</w:t>
            </w:r>
          </w:p>
          <w:p w:rsidR="00DA6FEF" w:rsidRPr="009135CC" w:rsidRDefault="00DA6FEF" w:rsidP="008522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</w:p>
        </w:tc>
      </w:tr>
      <w:tr w:rsidR="00D52E48" w:rsidRPr="009135CC" w:rsidTr="0085228E">
        <w:trPr>
          <w:trHeight w:val="521"/>
        </w:trPr>
        <w:tc>
          <w:tcPr>
            <w:tcW w:w="1125" w:type="dxa"/>
            <w:vAlign w:val="center"/>
          </w:tcPr>
          <w:p w:rsidR="00AD721A" w:rsidRPr="009135CC" w:rsidRDefault="00AD721A" w:rsidP="008522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b/>
                <w:sz w:val="24"/>
                <w:szCs w:val="24"/>
              </w:rPr>
              <w:t>G-CSF</w:t>
            </w:r>
          </w:p>
        </w:tc>
        <w:tc>
          <w:tcPr>
            <w:tcW w:w="1340" w:type="dxa"/>
            <w:vAlign w:val="center"/>
          </w:tcPr>
          <w:p w:rsidR="00B25B5E" w:rsidRPr="009135CC" w:rsidRDefault="00A14B4F" w:rsidP="008522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B25B5E" w:rsidRPr="009135C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:rsidR="00B25B5E" w:rsidRPr="009135CC" w:rsidRDefault="00B25B5E" w:rsidP="008522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53±</w:t>
            </w:r>
            <w:r w:rsidR="00D52E48" w:rsidRPr="009135C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0" w:type="dxa"/>
            <w:vAlign w:val="center"/>
          </w:tcPr>
          <w:p w:rsidR="00AD721A" w:rsidRPr="009135CC" w:rsidRDefault="00B25B5E" w:rsidP="008522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53±</w:t>
            </w:r>
            <w:r w:rsidR="00D52E48" w:rsidRPr="009135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9" w:type="dxa"/>
            <w:vAlign w:val="center"/>
          </w:tcPr>
          <w:p w:rsidR="00AD721A" w:rsidRPr="009135CC" w:rsidRDefault="00B25B5E" w:rsidP="008522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14,84</w:t>
            </w:r>
            <w:r w:rsidR="00A14B4F" w:rsidRPr="009135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A68A4" w:rsidRPr="009135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14B4F" w:rsidRPr="009135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center"/>
          </w:tcPr>
          <w:p w:rsidR="00AD721A" w:rsidRPr="009135CC" w:rsidRDefault="00B25B5E" w:rsidP="008522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26±</w:t>
            </w:r>
            <w:r w:rsidR="00BA68A4" w:rsidRPr="009135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7" w:type="dxa"/>
            <w:vAlign w:val="center"/>
          </w:tcPr>
          <w:p w:rsidR="00AD721A" w:rsidRPr="009135CC" w:rsidRDefault="00D52E48" w:rsidP="008522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181±</w:t>
            </w:r>
            <w:r w:rsidR="00BA68A4" w:rsidRPr="009135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2E48" w:rsidRPr="009135CC" w:rsidTr="0085228E">
        <w:trPr>
          <w:trHeight w:val="467"/>
        </w:trPr>
        <w:tc>
          <w:tcPr>
            <w:tcW w:w="1125" w:type="dxa"/>
            <w:vAlign w:val="center"/>
          </w:tcPr>
          <w:p w:rsidR="00AD721A" w:rsidRPr="009135CC" w:rsidRDefault="00AD721A" w:rsidP="008522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b/>
                <w:sz w:val="24"/>
                <w:szCs w:val="24"/>
              </w:rPr>
              <w:t>MCP-1</w:t>
            </w:r>
          </w:p>
        </w:tc>
        <w:tc>
          <w:tcPr>
            <w:tcW w:w="1340" w:type="dxa"/>
            <w:vAlign w:val="center"/>
          </w:tcPr>
          <w:p w:rsidR="00AD721A" w:rsidRPr="009135CC" w:rsidRDefault="008D6BCA" w:rsidP="008522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1594</w:t>
            </w:r>
            <w:r w:rsidR="00D52E48" w:rsidRPr="009135CC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</w:p>
        </w:tc>
        <w:tc>
          <w:tcPr>
            <w:tcW w:w="1418" w:type="dxa"/>
            <w:vAlign w:val="center"/>
          </w:tcPr>
          <w:p w:rsidR="008D6BCA" w:rsidRPr="009135CC" w:rsidRDefault="008D6BCA" w:rsidP="008522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A34B6D" w:rsidRPr="009135CC">
              <w:rPr>
                <w:rFonts w:ascii="Times New Roman" w:hAnsi="Times New Roman" w:cs="Times New Roman"/>
                <w:sz w:val="24"/>
                <w:szCs w:val="24"/>
              </w:rPr>
              <w:t>20±10</w:t>
            </w:r>
            <w:r w:rsidR="00797E6C" w:rsidRPr="00913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40" w:type="dxa"/>
            <w:vAlign w:val="center"/>
          </w:tcPr>
          <w:p w:rsidR="00AD721A" w:rsidRPr="009135CC" w:rsidRDefault="00A34B6D" w:rsidP="008522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1,920</w:t>
            </w:r>
            <w:r w:rsidR="00B25B5E" w:rsidRPr="009135C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9" w:type="dxa"/>
            <w:vAlign w:val="center"/>
          </w:tcPr>
          <w:p w:rsidR="00AD721A" w:rsidRPr="009135CC" w:rsidRDefault="00B25B5E" w:rsidP="008522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13,2</w:t>
            </w:r>
            <w:r w:rsidR="00A34B6D" w:rsidRPr="009135C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34B6D" w:rsidRPr="009135C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797E6C" w:rsidRPr="00913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96" w:type="dxa"/>
            <w:vAlign w:val="center"/>
          </w:tcPr>
          <w:p w:rsidR="00AD721A" w:rsidRPr="009135CC" w:rsidRDefault="00B25B5E" w:rsidP="008522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1,314±</w:t>
            </w:r>
            <w:r w:rsidR="00BA68A4" w:rsidRPr="009135C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7" w:type="dxa"/>
            <w:vAlign w:val="center"/>
          </w:tcPr>
          <w:p w:rsidR="00AD721A" w:rsidRPr="009135CC" w:rsidRDefault="00D52E48" w:rsidP="008522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2,598±</w:t>
            </w:r>
            <w:r w:rsidR="00BA68A4" w:rsidRPr="009135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2E48" w:rsidRPr="009135CC" w:rsidTr="0085228E">
        <w:trPr>
          <w:trHeight w:val="478"/>
        </w:trPr>
        <w:tc>
          <w:tcPr>
            <w:tcW w:w="1125" w:type="dxa"/>
            <w:vAlign w:val="center"/>
          </w:tcPr>
          <w:p w:rsidR="00AD721A" w:rsidRPr="009135CC" w:rsidRDefault="00AD721A" w:rsidP="008522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b/>
                <w:sz w:val="24"/>
                <w:szCs w:val="24"/>
              </w:rPr>
              <w:t>MIP-1α</w:t>
            </w:r>
          </w:p>
        </w:tc>
        <w:tc>
          <w:tcPr>
            <w:tcW w:w="1340" w:type="dxa"/>
            <w:vAlign w:val="center"/>
          </w:tcPr>
          <w:p w:rsidR="00AD721A" w:rsidRPr="009135CC" w:rsidRDefault="00AD721A" w:rsidP="008522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7F2A1A" w:rsidRPr="009135C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97E6C" w:rsidRPr="009135C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±3</w:t>
            </w:r>
            <w:r w:rsidR="00797E6C" w:rsidRPr="009135C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18" w:type="dxa"/>
            <w:vAlign w:val="center"/>
          </w:tcPr>
          <w:p w:rsidR="00417250" w:rsidRPr="009135CC" w:rsidRDefault="00417250" w:rsidP="008522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B25B5E" w:rsidRPr="009135C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797E6C" w:rsidRPr="009135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52E48" w:rsidRPr="009135CC">
              <w:rPr>
                <w:rFonts w:ascii="Times New Roman" w:hAnsi="Times New Roman" w:cs="Times New Roman"/>
                <w:sz w:val="24"/>
                <w:szCs w:val="24"/>
              </w:rPr>
              <w:t>±36</w:t>
            </w:r>
            <w:r w:rsidR="00797E6C" w:rsidRPr="009135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97E6C" w:rsidRPr="00913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40" w:type="dxa"/>
            <w:vAlign w:val="center"/>
          </w:tcPr>
          <w:p w:rsidR="00AD721A" w:rsidRPr="009135CC" w:rsidRDefault="00AD721A" w:rsidP="008522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7F2A1A" w:rsidRPr="009135C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97E6C" w:rsidRPr="009135CC">
              <w:rPr>
                <w:rFonts w:ascii="Times New Roman" w:hAnsi="Times New Roman" w:cs="Times New Roman"/>
                <w:sz w:val="24"/>
                <w:szCs w:val="24"/>
              </w:rPr>
              <w:t>080</w:t>
            </w: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±17</w:t>
            </w:r>
            <w:r w:rsidR="00797E6C" w:rsidRPr="009135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9" w:type="dxa"/>
            <w:vAlign w:val="center"/>
          </w:tcPr>
          <w:p w:rsidR="006E46FA" w:rsidRPr="009135CC" w:rsidRDefault="00A14B4F" w:rsidP="008522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6E46FA" w:rsidRPr="009135CC">
              <w:rPr>
                <w:rFonts w:ascii="Times New Roman" w:hAnsi="Times New Roman" w:cs="Times New Roman"/>
                <w:sz w:val="24"/>
                <w:szCs w:val="24"/>
              </w:rPr>
              <w:t>137,000</w:t>
            </w:r>
          </w:p>
        </w:tc>
        <w:tc>
          <w:tcPr>
            <w:tcW w:w="1596" w:type="dxa"/>
            <w:vAlign w:val="center"/>
          </w:tcPr>
          <w:p w:rsidR="00AD721A" w:rsidRPr="009135CC" w:rsidRDefault="00AD721A" w:rsidP="008522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7F2A1A" w:rsidRPr="009135C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108±4</w:t>
            </w:r>
          </w:p>
        </w:tc>
        <w:tc>
          <w:tcPr>
            <w:tcW w:w="1597" w:type="dxa"/>
            <w:vAlign w:val="center"/>
          </w:tcPr>
          <w:p w:rsidR="00AD721A" w:rsidRPr="009135CC" w:rsidRDefault="00AD721A" w:rsidP="008522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7F2A1A" w:rsidRPr="009135C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34B6D" w:rsidRPr="009135CC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±40</w:t>
            </w:r>
            <w:r w:rsidR="00797E6C" w:rsidRPr="009135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52E48" w:rsidRPr="009135CC" w:rsidTr="0085228E">
        <w:trPr>
          <w:trHeight w:val="467"/>
        </w:trPr>
        <w:tc>
          <w:tcPr>
            <w:tcW w:w="1125" w:type="dxa"/>
            <w:vAlign w:val="center"/>
          </w:tcPr>
          <w:p w:rsidR="00AD721A" w:rsidRPr="009135CC" w:rsidRDefault="00AD721A" w:rsidP="008522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b/>
                <w:sz w:val="24"/>
                <w:szCs w:val="24"/>
              </w:rPr>
              <w:t>TNF-α</w:t>
            </w:r>
          </w:p>
        </w:tc>
        <w:tc>
          <w:tcPr>
            <w:tcW w:w="1340" w:type="dxa"/>
            <w:vAlign w:val="center"/>
          </w:tcPr>
          <w:p w:rsidR="00AD721A" w:rsidRPr="009135CC" w:rsidRDefault="00B25B5E" w:rsidP="008522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90±</w:t>
            </w:r>
            <w:r w:rsidR="00D52E48" w:rsidRPr="009135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B25B5E" w:rsidRPr="009135CC" w:rsidRDefault="00B25B5E" w:rsidP="008522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1,780±</w:t>
            </w:r>
            <w:r w:rsidR="00D52E48" w:rsidRPr="009135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40" w:type="dxa"/>
            <w:vAlign w:val="center"/>
          </w:tcPr>
          <w:p w:rsidR="00AD721A" w:rsidRPr="009135CC" w:rsidRDefault="00B25B5E" w:rsidP="008522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101±</w:t>
            </w:r>
            <w:r w:rsidR="00D52E48" w:rsidRPr="009135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9" w:type="dxa"/>
            <w:vAlign w:val="center"/>
          </w:tcPr>
          <w:p w:rsidR="00D52E48" w:rsidRPr="009135CC" w:rsidRDefault="00AD721A" w:rsidP="008522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7F2A1A" w:rsidRPr="009135C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797E6C" w:rsidRPr="009135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±4</w:t>
            </w:r>
            <w:r w:rsidR="00797E6C" w:rsidRPr="009135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center"/>
          </w:tcPr>
          <w:p w:rsidR="00AD721A" w:rsidRPr="009135CC" w:rsidRDefault="00D52E48" w:rsidP="008522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77±</w:t>
            </w:r>
            <w:r w:rsidR="00BA68A4" w:rsidRPr="009135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7" w:type="dxa"/>
            <w:vAlign w:val="center"/>
          </w:tcPr>
          <w:p w:rsidR="00AD721A" w:rsidRPr="009135CC" w:rsidRDefault="00D52E48" w:rsidP="008522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5CC">
              <w:rPr>
                <w:rFonts w:ascii="Times New Roman" w:hAnsi="Times New Roman" w:cs="Times New Roman"/>
                <w:sz w:val="24"/>
                <w:szCs w:val="24"/>
              </w:rPr>
              <w:t>158±</w:t>
            </w:r>
            <w:r w:rsidR="00BA68A4" w:rsidRPr="009135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141826" w:rsidRPr="009135CC" w:rsidRDefault="007D1640" w:rsidP="007D5A6C">
      <w:pPr>
        <w:rPr>
          <w:rFonts w:ascii="Times New Roman" w:hAnsi="Times New Roman" w:cs="Times New Roman"/>
          <w:sz w:val="24"/>
          <w:szCs w:val="24"/>
        </w:rPr>
      </w:pPr>
      <w:r w:rsidRPr="009135CC">
        <w:rPr>
          <w:rFonts w:ascii="Times New Roman" w:hAnsi="Times New Roman" w:cs="Times New Roman"/>
          <w:sz w:val="24"/>
          <w:szCs w:val="24"/>
        </w:rPr>
        <w:t xml:space="preserve">Cells in serum-free DMEM/F12 were exposed to CB MPs (at 10% or 2.5% bead volume) or hydrolyzed CB dye (at concentration equal to that in MPs) for 4 h or 24 h. Only cytokines which were significantly increased in at least one of the MP- or dye-treated samples relative to the control are shown. All values represent the cytokine concentrations (pg/ml ± SD) in samples which </w:t>
      </w:r>
      <w:r w:rsidR="00DD12F3" w:rsidRPr="009135CC">
        <w:rPr>
          <w:rFonts w:ascii="Times New Roman" w:hAnsi="Times New Roman" w:cs="Times New Roman"/>
          <w:sz w:val="24"/>
          <w:szCs w:val="24"/>
        </w:rPr>
        <w:t xml:space="preserve">were tested </w:t>
      </w:r>
      <w:r w:rsidRPr="009135CC">
        <w:rPr>
          <w:rFonts w:ascii="Times New Roman" w:hAnsi="Times New Roman" w:cs="Times New Roman"/>
          <w:sz w:val="24"/>
          <w:szCs w:val="24"/>
        </w:rPr>
        <w:t xml:space="preserve">diluted 10-fold in serum-free medium. </w:t>
      </w:r>
      <w:r w:rsidRPr="009135C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135CC">
        <w:rPr>
          <w:rFonts w:ascii="Times New Roman" w:hAnsi="Times New Roman" w:cs="Times New Roman"/>
          <w:sz w:val="24"/>
          <w:szCs w:val="24"/>
        </w:rPr>
        <w:t xml:space="preserve"> indicates the response to MPs at 2.5% bed volume.</w:t>
      </w:r>
      <w:r w:rsidR="00DD12F3" w:rsidRPr="009135CC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141826" w:rsidRPr="009135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78F9" w:rsidRDefault="00C478F9" w:rsidP="005F04E6">
      <w:pPr>
        <w:spacing w:after="0" w:line="240" w:lineRule="auto"/>
      </w:pPr>
      <w:r>
        <w:separator/>
      </w:r>
    </w:p>
  </w:endnote>
  <w:endnote w:type="continuationSeparator" w:id="0">
    <w:p w:rsidR="00C478F9" w:rsidRDefault="00C478F9" w:rsidP="005F04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78F9" w:rsidRDefault="00C478F9" w:rsidP="005F04E6">
      <w:pPr>
        <w:spacing w:after="0" w:line="240" w:lineRule="auto"/>
      </w:pPr>
      <w:r>
        <w:separator/>
      </w:r>
    </w:p>
  </w:footnote>
  <w:footnote w:type="continuationSeparator" w:id="0">
    <w:p w:rsidR="00C478F9" w:rsidRDefault="00C478F9" w:rsidP="005F04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D03"/>
    <w:rsid w:val="0003113C"/>
    <w:rsid w:val="000522B1"/>
    <w:rsid w:val="0007506B"/>
    <w:rsid w:val="00090A2E"/>
    <w:rsid w:val="000917DB"/>
    <w:rsid w:val="00092A32"/>
    <w:rsid w:val="000B63C5"/>
    <w:rsid w:val="000C2BAF"/>
    <w:rsid w:val="000C32D9"/>
    <w:rsid w:val="000C4AFC"/>
    <w:rsid w:val="001051B6"/>
    <w:rsid w:val="001055A0"/>
    <w:rsid w:val="00127A73"/>
    <w:rsid w:val="00141826"/>
    <w:rsid w:val="00165F82"/>
    <w:rsid w:val="00185F23"/>
    <w:rsid w:val="00192118"/>
    <w:rsid w:val="00195211"/>
    <w:rsid w:val="001957AE"/>
    <w:rsid w:val="001C44FA"/>
    <w:rsid w:val="001D7761"/>
    <w:rsid w:val="001E04A9"/>
    <w:rsid w:val="001F486F"/>
    <w:rsid w:val="002261B5"/>
    <w:rsid w:val="00255ADB"/>
    <w:rsid w:val="002710B4"/>
    <w:rsid w:val="00295A2F"/>
    <w:rsid w:val="002A5A66"/>
    <w:rsid w:val="002B32CA"/>
    <w:rsid w:val="002C3F72"/>
    <w:rsid w:val="002D6C1E"/>
    <w:rsid w:val="0033354B"/>
    <w:rsid w:val="00361F05"/>
    <w:rsid w:val="0037509A"/>
    <w:rsid w:val="003756E4"/>
    <w:rsid w:val="003C0C48"/>
    <w:rsid w:val="003C4CE6"/>
    <w:rsid w:val="00403D61"/>
    <w:rsid w:val="00417250"/>
    <w:rsid w:val="00457239"/>
    <w:rsid w:val="00467857"/>
    <w:rsid w:val="0048586E"/>
    <w:rsid w:val="004879DE"/>
    <w:rsid w:val="004D0B67"/>
    <w:rsid w:val="004E1C25"/>
    <w:rsid w:val="004E2962"/>
    <w:rsid w:val="004E5866"/>
    <w:rsid w:val="004F5E04"/>
    <w:rsid w:val="00507702"/>
    <w:rsid w:val="00531546"/>
    <w:rsid w:val="00532090"/>
    <w:rsid w:val="00565B33"/>
    <w:rsid w:val="00585576"/>
    <w:rsid w:val="005931CB"/>
    <w:rsid w:val="005A1B42"/>
    <w:rsid w:val="005A3BE5"/>
    <w:rsid w:val="005B6C29"/>
    <w:rsid w:val="005C462F"/>
    <w:rsid w:val="005C55E5"/>
    <w:rsid w:val="005D17E4"/>
    <w:rsid w:val="005F04E6"/>
    <w:rsid w:val="00642D05"/>
    <w:rsid w:val="0065200A"/>
    <w:rsid w:val="00673A0F"/>
    <w:rsid w:val="006A62A3"/>
    <w:rsid w:val="006B20B6"/>
    <w:rsid w:val="006C1C6F"/>
    <w:rsid w:val="006E1748"/>
    <w:rsid w:val="006E1D8F"/>
    <w:rsid w:val="006E46FA"/>
    <w:rsid w:val="006E5E28"/>
    <w:rsid w:val="00703E7C"/>
    <w:rsid w:val="0071206A"/>
    <w:rsid w:val="00727D03"/>
    <w:rsid w:val="007300D2"/>
    <w:rsid w:val="0074709F"/>
    <w:rsid w:val="007551FD"/>
    <w:rsid w:val="007618C8"/>
    <w:rsid w:val="00761F66"/>
    <w:rsid w:val="007761FF"/>
    <w:rsid w:val="00787382"/>
    <w:rsid w:val="007920D2"/>
    <w:rsid w:val="00797E6C"/>
    <w:rsid w:val="007B4D8E"/>
    <w:rsid w:val="007C3C9F"/>
    <w:rsid w:val="007D1640"/>
    <w:rsid w:val="007D5A6C"/>
    <w:rsid w:val="007F20EC"/>
    <w:rsid w:val="007F2A1A"/>
    <w:rsid w:val="008231C0"/>
    <w:rsid w:val="00823D8F"/>
    <w:rsid w:val="008438A6"/>
    <w:rsid w:val="0085200A"/>
    <w:rsid w:val="0085228E"/>
    <w:rsid w:val="00865BB7"/>
    <w:rsid w:val="00875E56"/>
    <w:rsid w:val="008765BE"/>
    <w:rsid w:val="00896A32"/>
    <w:rsid w:val="008A1DA9"/>
    <w:rsid w:val="008B2247"/>
    <w:rsid w:val="008C58FD"/>
    <w:rsid w:val="008D2212"/>
    <w:rsid w:val="008D6BCA"/>
    <w:rsid w:val="008E715A"/>
    <w:rsid w:val="009135CC"/>
    <w:rsid w:val="00923AE3"/>
    <w:rsid w:val="00926167"/>
    <w:rsid w:val="00930D20"/>
    <w:rsid w:val="00943F00"/>
    <w:rsid w:val="00944730"/>
    <w:rsid w:val="00952274"/>
    <w:rsid w:val="00952FF2"/>
    <w:rsid w:val="0095374F"/>
    <w:rsid w:val="0095704A"/>
    <w:rsid w:val="00981CD1"/>
    <w:rsid w:val="00994ECE"/>
    <w:rsid w:val="009B5F3C"/>
    <w:rsid w:val="009C51DA"/>
    <w:rsid w:val="009D046D"/>
    <w:rsid w:val="009D6D7A"/>
    <w:rsid w:val="009E1B9A"/>
    <w:rsid w:val="00A14B4F"/>
    <w:rsid w:val="00A17A89"/>
    <w:rsid w:val="00A2392D"/>
    <w:rsid w:val="00A34B6D"/>
    <w:rsid w:val="00A57968"/>
    <w:rsid w:val="00A73CBF"/>
    <w:rsid w:val="00A75B54"/>
    <w:rsid w:val="00AC3A35"/>
    <w:rsid w:val="00AC3C7F"/>
    <w:rsid w:val="00AD721A"/>
    <w:rsid w:val="00AF13AD"/>
    <w:rsid w:val="00B25B5E"/>
    <w:rsid w:val="00B3005B"/>
    <w:rsid w:val="00B408AD"/>
    <w:rsid w:val="00B55AFE"/>
    <w:rsid w:val="00B61E98"/>
    <w:rsid w:val="00B94E75"/>
    <w:rsid w:val="00BA68A4"/>
    <w:rsid w:val="00BD342A"/>
    <w:rsid w:val="00BD611C"/>
    <w:rsid w:val="00BD6EFB"/>
    <w:rsid w:val="00BE38EA"/>
    <w:rsid w:val="00C06702"/>
    <w:rsid w:val="00C108E0"/>
    <w:rsid w:val="00C13597"/>
    <w:rsid w:val="00C2435E"/>
    <w:rsid w:val="00C24B33"/>
    <w:rsid w:val="00C2514A"/>
    <w:rsid w:val="00C477E3"/>
    <w:rsid w:val="00C478F9"/>
    <w:rsid w:val="00C67A0D"/>
    <w:rsid w:val="00C83972"/>
    <w:rsid w:val="00CB5A63"/>
    <w:rsid w:val="00CC16E0"/>
    <w:rsid w:val="00CC4373"/>
    <w:rsid w:val="00CC5375"/>
    <w:rsid w:val="00CE7E7A"/>
    <w:rsid w:val="00D21F7C"/>
    <w:rsid w:val="00D33240"/>
    <w:rsid w:val="00D446FA"/>
    <w:rsid w:val="00D52E48"/>
    <w:rsid w:val="00D71F92"/>
    <w:rsid w:val="00D91BA4"/>
    <w:rsid w:val="00DA4B3E"/>
    <w:rsid w:val="00DA6FEF"/>
    <w:rsid w:val="00DD0756"/>
    <w:rsid w:val="00DD12F3"/>
    <w:rsid w:val="00DE561A"/>
    <w:rsid w:val="00DF28F4"/>
    <w:rsid w:val="00E278BA"/>
    <w:rsid w:val="00E32133"/>
    <w:rsid w:val="00E3254C"/>
    <w:rsid w:val="00E50FF2"/>
    <w:rsid w:val="00E54CD5"/>
    <w:rsid w:val="00E86A89"/>
    <w:rsid w:val="00EE5BCA"/>
    <w:rsid w:val="00EF4794"/>
    <w:rsid w:val="00F10C32"/>
    <w:rsid w:val="00F1741A"/>
    <w:rsid w:val="00F436B0"/>
    <w:rsid w:val="00F53A84"/>
    <w:rsid w:val="00F629CD"/>
    <w:rsid w:val="00F7695D"/>
    <w:rsid w:val="00F813AF"/>
    <w:rsid w:val="00F867A7"/>
    <w:rsid w:val="00FA665B"/>
    <w:rsid w:val="00FC31EA"/>
    <w:rsid w:val="00FD5F15"/>
    <w:rsid w:val="00FE0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12142"/>
  <w15:docId w15:val="{494C2118-B858-4484-AC3A-9776CC9A2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1E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E9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F04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04E6"/>
  </w:style>
  <w:style w:type="paragraph" w:styleId="Footer">
    <w:name w:val="footer"/>
    <w:basedOn w:val="Normal"/>
    <w:link w:val="FooterChar"/>
    <w:uiPriority w:val="99"/>
    <w:unhideWhenUsed/>
    <w:rsid w:val="005F04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04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DE9402C583004A8F1CF32E2041C6C0" ma:contentTypeVersion="7" ma:contentTypeDescription="Create a new document." ma:contentTypeScope="" ma:versionID="fbabd128e6f74b3722fd2a1580e7b856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7C5232A-7440-44A4-B183-54F3021EDC34}"/>
</file>

<file path=customXml/itemProps2.xml><?xml version="1.0" encoding="utf-8"?>
<ds:datastoreItem xmlns:ds="http://schemas.openxmlformats.org/officeDocument/2006/customXml" ds:itemID="{372D3E1D-22BD-44EA-859B-84A77F557A8D}"/>
</file>

<file path=customXml/itemProps3.xml><?xml version="1.0" encoding="utf-8"?>
<ds:datastoreItem xmlns:ds="http://schemas.openxmlformats.org/officeDocument/2006/customXml" ds:itemID="{684DE51B-1B98-4E8B-BA78-5FCA72A39F25}"/>
</file>

<file path=customXml/itemProps4.xml><?xml version="1.0" encoding="utf-8"?>
<ds:datastoreItem xmlns:ds="http://schemas.openxmlformats.org/officeDocument/2006/customXml" ds:itemID="{A5B5AF92-7280-4A46-88EA-A41D66458CE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ly Hunt</dc:creator>
  <cp:lastModifiedBy>Wally Hunt</cp:lastModifiedBy>
  <cp:revision>2</cp:revision>
  <cp:lastPrinted>2017-05-24T19:06:00Z</cp:lastPrinted>
  <dcterms:created xsi:type="dcterms:W3CDTF">2017-05-24T19:26:00Z</dcterms:created>
  <dcterms:modified xsi:type="dcterms:W3CDTF">2017-05-24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DE9402C583004A8F1CF32E2041C6C0</vt:lpwstr>
  </property>
</Properties>
</file>